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ACCE9" w14:textId="77777777" w:rsidR="00D350B1" w:rsidRDefault="00D350B1" w:rsidP="00D350B1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Supplementary Table S2-2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 Infiltration depth of SMEGC and MMEGC lesions.</w:t>
      </w:r>
    </w:p>
    <w:tbl>
      <w:tblPr>
        <w:tblW w:w="8475" w:type="dxa"/>
        <w:tblInd w:w="-14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70"/>
        <w:gridCol w:w="1763"/>
        <w:gridCol w:w="1263"/>
        <w:gridCol w:w="1826"/>
        <w:gridCol w:w="1052"/>
        <w:gridCol w:w="1101"/>
      </w:tblGrid>
      <w:tr w:rsidR="00D350B1" w14:paraId="461C317E" w14:textId="77777777" w:rsidTr="00D350B1">
        <w:trPr>
          <w:trHeight w:val="270"/>
        </w:trPr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3EE59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ype of MEGC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B8ECB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rimary lesions</w:t>
            </w:r>
          </w:p>
        </w:tc>
        <w:tc>
          <w:tcPr>
            <w:tcW w:w="30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1E002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econdary lesions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B7388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otal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C1B32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imilar location</w:t>
            </w:r>
          </w:p>
        </w:tc>
      </w:tr>
      <w:tr w:rsidR="00D350B1" w14:paraId="005B40BA" w14:textId="77777777" w:rsidTr="00D350B1">
        <w:trPr>
          <w:trHeight w:val="270"/>
        </w:trPr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A390EE" w14:textId="77777777" w:rsidR="00D350B1" w:rsidRDefault="00D350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BD25B" w14:textId="77777777" w:rsidR="00D350B1" w:rsidRDefault="00D350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Infiltration depth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1A302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ucosal Layer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7552C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ucosal muscle laye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B63D5" w14:textId="77777777" w:rsidR="00D350B1" w:rsidRDefault="00D350B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1BCF8" w14:textId="77777777" w:rsidR="00D350B1" w:rsidRDefault="00D350B1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D350B1" w14:paraId="40CBE478" w14:textId="77777777" w:rsidTr="00D350B1">
        <w:trPr>
          <w:trHeight w:val="270"/>
        </w:trPr>
        <w:tc>
          <w:tcPr>
            <w:tcW w:w="1470" w:type="dxa"/>
            <w:vMerge w:val="restar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ECFC0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MEGC(n=19)</w:t>
            </w:r>
          </w:p>
        </w:tc>
        <w:tc>
          <w:tcPr>
            <w:tcW w:w="17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4CAB9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ucosal Layer</w:t>
            </w:r>
          </w:p>
        </w:tc>
        <w:tc>
          <w:tcPr>
            <w:tcW w:w="12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1F87F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</w:t>
            </w:r>
          </w:p>
        </w:tc>
        <w:tc>
          <w:tcPr>
            <w:tcW w:w="1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6D915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05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2D645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2CE29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</w:t>
            </w:r>
          </w:p>
        </w:tc>
      </w:tr>
      <w:tr w:rsidR="00D350B1" w14:paraId="1E2A7EAF" w14:textId="77777777" w:rsidTr="00D350B1">
        <w:trPr>
          <w:trHeight w:val="270"/>
        </w:trPr>
        <w:tc>
          <w:tcPr>
            <w:tcW w:w="1470" w:type="dxa"/>
            <w:vMerge/>
            <w:vAlign w:val="center"/>
            <w:hideMark/>
          </w:tcPr>
          <w:p w14:paraId="6908A6CF" w14:textId="77777777" w:rsidR="00D350B1" w:rsidRDefault="00D350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43D87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ucosal muscle layer</w:t>
            </w:r>
          </w:p>
        </w:tc>
        <w:tc>
          <w:tcPr>
            <w:tcW w:w="12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90DDB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54BAD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  <w:tc>
          <w:tcPr>
            <w:tcW w:w="105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4D967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52F0A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</w:tr>
      <w:tr w:rsidR="00D350B1" w14:paraId="48458EA5" w14:textId="77777777" w:rsidTr="00D350B1">
        <w:trPr>
          <w:trHeight w:val="270"/>
        </w:trPr>
        <w:tc>
          <w:tcPr>
            <w:tcW w:w="1470" w:type="dxa"/>
            <w:vMerge/>
            <w:vAlign w:val="center"/>
            <w:hideMark/>
          </w:tcPr>
          <w:p w14:paraId="5F4AB033" w14:textId="77777777" w:rsidR="00D350B1" w:rsidRDefault="00D350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6904F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2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B033C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</w:t>
            </w:r>
          </w:p>
        </w:tc>
        <w:tc>
          <w:tcPr>
            <w:tcW w:w="1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7FB26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</w:t>
            </w:r>
          </w:p>
        </w:tc>
        <w:tc>
          <w:tcPr>
            <w:tcW w:w="105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ABF4B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95599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(78.9%)</w:t>
            </w:r>
          </w:p>
        </w:tc>
      </w:tr>
      <w:tr w:rsidR="00D350B1" w14:paraId="6B8FF4B7" w14:textId="77777777" w:rsidTr="00D350B1">
        <w:trPr>
          <w:trHeight w:val="270"/>
        </w:trPr>
        <w:tc>
          <w:tcPr>
            <w:tcW w:w="147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E3565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MEGC(n=4)</w:t>
            </w:r>
          </w:p>
        </w:tc>
        <w:tc>
          <w:tcPr>
            <w:tcW w:w="17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33B49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ucosal Layer</w:t>
            </w:r>
          </w:p>
        </w:tc>
        <w:tc>
          <w:tcPr>
            <w:tcW w:w="12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61FF6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4DBF0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05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6492D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205A8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</w:tr>
      <w:tr w:rsidR="00D350B1" w14:paraId="61D40600" w14:textId="77777777" w:rsidTr="00D350B1">
        <w:trPr>
          <w:trHeight w:val="270"/>
        </w:trPr>
        <w:tc>
          <w:tcPr>
            <w:tcW w:w="14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C05E6" w14:textId="77777777" w:rsidR="00D350B1" w:rsidRDefault="00D350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AEDF2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ucosal muscle layer</w:t>
            </w:r>
          </w:p>
        </w:tc>
        <w:tc>
          <w:tcPr>
            <w:tcW w:w="126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728E5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82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893B7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053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781A3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  <w:tc>
          <w:tcPr>
            <w:tcW w:w="110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51FDD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</w:tr>
      <w:tr w:rsidR="00D350B1" w14:paraId="2C30DC6C" w14:textId="77777777" w:rsidTr="00D350B1">
        <w:trPr>
          <w:trHeight w:val="270"/>
        </w:trPr>
        <w:tc>
          <w:tcPr>
            <w:tcW w:w="14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707FE" w14:textId="77777777" w:rsidR="00D350B1" w:rsidRDefault="00D350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A5485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94377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DFB34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AE4F7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EA0F1" w14:textId="77777777" w:rsidR="00D350B1" w:rsidRDefault="00D350B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(100%)</w:t>
            </w:r>
          </w:p>
        </w:tc>
      </w:tr>
    </w:tbl>
    <w:p w14:paraId="6984EEC7" w14:textId="77777777" w:rsidR="00D350B1" w:rsidRDefault="00D350B1" w:rsidP="00D350B1">
      <w:pPr>
        <w:rPr>
          <w:rFonts w:ascii="Times New Roman" w:eastAsia="宋体" w:hAnsi="Times New Roman" w:cs="Times New Roman"/>
          <w:color w:val="000000" w:themeColor="text1"/>
          <w:sz w:val="24"/>
        </w:rPr>
      </w:pPr>
      <w:r>
        <w:rPr>
          <w:rFonts w:ascii="Times New Roman" w:eastAsia="宋体" w:hAnsi="Times New Roman" w:cs="Times New Roman"/>
          <w:color w:val="000000" w:themeColor="text1"/>
          <w:sz w:val="24"/>
        </w:rPr>
        <w:t>Notes: SMEGC, S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ynchronous multiple early gastric cancer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 xml:space="preserve">. MMEGC, </w:t>
      </w:r>
      <w:r>
        <w:rPr>
          <w:rFonts w:ascii="Times New Roman" w:eastAsia="Times New Roman" w:hAnsi="Times New Roman" w:cs="Times New Roman"/>
          <w:color w:val="000000" w:themeColor="text1"/>
          <w:sz w:val="24"/>
        </w:rPr>
        <w:t>Metachronous multiple early gastric cancer</w:t>
      </w:r>
      <w:r>
        <w:rPr>
          <w:rFonts w:ascii="Times New Roman" w:eastAsia="宋体" w:hAnsi="Times New Roman" w:cs="Times New Roman"/>
          <w:color w:val="000000" w:themeColor="text1"/>
          <w:sz w:val="24"/>
        </w:rPr>
        <w:t>.</w:t>
      </w:r>
    </w:p>
    <w:p w14:paraId="71C38878" w14:textId="77777777" w:rsidR="005A77E8" w:rsidRPr="00D350B1" w:rsidRDefault="005A77E8"/>
    <w:sectPr w:rsidR="005A77E8" w:rsidRPr="00D350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7CB73" w14:textId="77777777" w:rsidR="00927FEB" w:rsidRDefault="00927FEB" w:rsidP="00D350B1">
      <w:r>
        <w:separator/>
      </w:r>
    </w:p>
  </w:endnote>
  <w:endnote w:type="continuationSeparator" w:id="0">
    <w:p w14:paraId="769FE19B" w14:textId="77777777" w:rsidR="00927FEB" w:rsidRDefault="00927FEB" w:rsidP="00D35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E0265" w14:textId="77777777" w:rsidR="00927FEB" w:rsidRDefault="00927FEB" w:rsidP="00D350B1">
      <w:r>
        <w:separator/>
      </w:r>
    </w:p>
  </w:footnote>
  <w:footnote w:type="continuationSeparator" w:id="0">
    <w:p w14:paraId="01C1D199" w14:textId="77777777" w:rsidR="00927FEB" w:rsidRDefault="00927FEB" w:rsidP="00D350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223"/>
    <w:rsid w:val="00563223"/>
    <w:rsid w:val="005A77E8"/>
    <w:rsid w:val="00927FEB"/>
    <w:rsid w:val="00D35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97F01D6-0035-4E60-9FCA-D0E827108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50B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5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50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5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50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69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gon chn</dc:creator>
  <cp:keywords/>
  <dc:description/>
  <cp:lastModifiedBy>dragon chn</cp:lastModifiedBy>
  <cp:revision>2</cp:revision>
  <dcterms:created xsi:type="dcterms:W3CDTF">2023-11-08T14:57:00Z</dcterms:created>
  <dcterms:modified xsi:type="dcterms:W3CDTF">2023-11-08T14:57:00Z</dcterms:modified>
</cp:coreProperties>
</file>